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8B3" w:rsidRDefault="00E068B3">
      <w:bookmarkStart w:id="0" w:name="_GoBack"/>
      <w:bookmarkEnd w:id="0"/>
    </w:p>
    <w:tbl>
      <w:tblPr>
        <w:tblStyle w:val="TableGrid"/>
        <w:tblW w:w="10465" w:type="dxa"/>
        <w:tblLayout w:type="fixed"/>
        <w:tblLook w:val="04A0" w:firstRow="1" w:lastRow="0" w:firstColumn="1" w:lastColumn="0" w:noHBand="0" w:noVBand="1"/>
      </w:tblPr>
      <w:tblGrid>
        <w:gridCol w:w="837"/>
        <w:gridCol w:w="1999"/>
        <w:gridCol w:w="3018"/>
        <w:gridCol w:w="1370"/>
        <w:gridCol w:w="1087"/>
        <w:gridCol w:w="1247"/>
        <w:gridCol w:w="907"/>
      </w:tblGrid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b/>
                <w:bCs/>
                <w:szCs w:val="20"/>
                <w:lang w:val="en-GB"/>
              </w:rPr>
            </w:pPr>
            <w:r w:rsidRPr="00005E41">
              <w:rPr>
                <w:rFonts w:cs="Arial"/>
                <w:b/>
                <w:bCs/>
                <w:szCs w:val="20"/>
                <w:lang w:val="en-GB"/>
              </w:rPr>
              <w:t>Model</w:t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b/>
                <w:bCs/>
                <w:szCs w:val="20"/>
                <w:lang w:val="en-GB"/>
              </w:rPr>
            </w:pPr>
            <w:r w:rsidRPr="00005E41">
              <w:rPr>
                <w:rFonts w:cs="Arial"/>
                <w:b/>
                <w:bCs/>
                <w:szCs w:val="20"/>
                <w:lang w:val="en-GB"/>
              </w:rPr>
              <w:t xml:space="preserve">Study Population 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b/>
                <w:bCs/>
                <w:szCs w:val="20"/>
                <w:lang w:val="en-GB"/>
              </w:rPr>
            </w:pPr>
            <w:r w:rsidRPr="00005E41">
              <w:rPr>
                <w:rFonts w:cs="Arial"/>
                <w:b/>
                <w:bCs/>
                <w:szCs w:val="20"/>
                <w:lang w:val="en-GB"/>
              </w:rPr>
              <w:t>Outcome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b/>
                <w:bCs/>
                <w:szCs w:val="20"/>
                <w:lang w:val="en-GB"/>
              </w:rPr>
            </w:pPr>
            <w:r w:rsidRPr="00005E41">
              <w:rPr>
                <w:rFonts w:cs="Arial"/>
                <w:b/>
                <w:bCs/>
                <w:szCs w:val="20"/>
                <w:lang w:val="en-GB"/>
              </w:rPr>
              <w:t>Prediction</w:t>
            </w:r>
          </w:p>
          <w:p w:rsidR="00B93180" w:rsidRPr="00005E41" w:rsidRDefault="00B93180" w:rsidP="00C77DC8">
            <w:pPr>
              <w:spacing w:line="480" w:lineRule="auto"/>
              <w:rPr>
                <w:rFonts w:cs="Arial"/>
                <w:b/>
                <w:bCs/>
                <w:szCs w:val="20"/>
                <w:lang w:val="en-GB"/>
              </w:rPr>
            </w:pPr>
            <w:r w:rsidRPr="00005E41">
              <w:rPr>
                <w:rFonts w:cs="Arial"/>
                <w:b/>
                <w:bCs/>
                <w:szCs w:val="20"/>
                <w:lang w:val="en-GB"/>
              </w:rPr>
              <w:t>Timespan</w:t>
            </w:r>
            <w:r>
              <w:rPr>
                <w:rFonts w:cs="Arial"/>
                <w:b/>
                <w:bCs/>
                <w:szCs w:val="20"/>
                <w:lang w:val="en-GB"/>
              </w:rPr>
              <w:t>,</w:t>
            </w:r>
            <w:r w:rsidRPr="00005E41">
              <w:rPr>
                <w:rFonts w:cs="Arial"/>
                <w:b/>
                <w:bCs/>
                <w:szCs w:val="20"/>
                <w:lang w:val="en-GB"/>
              </w:rPr>
              <w:t xml:space="preserve"> months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b/>
                <w:bCs/>
                <w:szCs w:val="20"/>
                <w:lang w:val="en-GB"/>
              </w:rPr>
            </w:pPr>
            <w:r>
              <w:rPr>
                <w:rFonts w:cs="Arial"/>
                <w:b/>
                <w:bCs/>
                <w:szCs w:val="20"/>
                <w:lang w:val="en-GB"/>
              </w:rPr>
              <w:t>Natural l</w:t>
            </w:r>
            <w:r w:rsidRPr="00005E41">
              <w:rPr>
                <w:rFonts w:cs="Arial"/>
                <w:b/>
                <w:bCs/>
                <w:szCs w:val="20"/>
                <w:lang w:val="en-GB"/>
              </w:rPr>
              <w:t>og EPV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b/>
                <w:bCs/>
                <w:szCs w:val="20"/>
                <w:lang w:val="en-GB"/>
              </w:rPr>
            </w:pPr>
            <w:r w:rsidRPr="00005E41">
              <w:rPr>
                <w:rFonts w:cs="Arial"/>
                <w:b/>
                <w:bCs/>
                <w:szCs w:val="20"/>
                <w:lang w:val="en-GB"/>
              </w:rPr>
              <w:t>C-statistic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b/>
                <w:bCs/>
                <w:szCs w:val="20"/>
                <w:lang w:val="en-GB"/>
              </w:rPr>
            </w:pPr>
            <w:r w:rsidRPr="00005E41">
              <w:rPr>
                <w:rFonts w:cs="Arial"/>
                <w:b/>
                <w:bCs/>
                <w:szCs w:val="20"/>
                <w:lang w:val="en-GB"/>
              </w:rPr>
              <w:t>ROB</w:t>
            </w:r>
          </w:p>
        </w:tc>
      </w:tr>
      <w:tr w:rsidR="00B93180" w:rsidRPr="00005E41" w:rsidTr="00C77DC8">
        <w:tc>
          <w:tcPr>
            <w:tcW w:w="83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A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d818f08b0d4f29b3875 Freedman,JohnD 1996}}ADDIN RW.CITE{{doc:608c3d818f08b0d4f29b3875 Freedman,JohnD 1996}}ADDIN RW.CITE{{doc:608c3d818f08b0d4f29b3875 Freedman,JohnD 1996}}ADDIN RW.CITE{{doc:608c3d818f08b0d4f29b3875 Freedman,JohnD 1996}}ADDIN RW.CITE{{doc:608c3d818f08b0d4f29b3875 Freedman,JohnD 1996}}ADDIN RW.CITE{{doc:608c3d818f08b0d4f29b3875 Freedman,JohnD 1996}}ADDIN RW.CITE{{doc:608c3d818f08b0d4f29b3875 Freedman,JohnD 1996}}ADDIN RW.CITE{{doc:608c3d818f08b0d4f29b3875 Freedman,JohnD 1996}}ADDIN RW.CITE{{doc:608c3d818f08b0d4f29b3875 Freedman,JohnD 1996}}ADDIN RW.CITE{{doc:608c3d818f08b0d4f29b3875 Freedman,JohnD 1996}}ADDIN RW.CITE{{doc:608c3d818f08b0d4f29b3875 Freedman,JohnD 1996}}ADDIN RW.CITE{{doc:608c3d818f08b0d4f29b3875 Freedman,JohnD 1996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56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  <w:r w:rsidRPr="00005E41">
              <w:rPr>
                <w:rFonts w:cs="Arial"/>
                <w:szCs w:val="20"/>
                <w:lang w:val="en-GB"/>
              </w:rPr>
              <w:t xml:space="preserve"> </w:t>
            </w:r>
          </w:p>
        </w:tc>
        <w:tc>
          <w:tcPr>
            <w:tcW w:w="1999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U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Any acute care visit 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4.5</w:t>
            </w:r>
          </w:p>
        </w:tc>
        <w:tc>
          <w:tcPr>
            <w:tcW w:w="108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2,9</w:t>
            </w:r>
          </w:p>
        </w:tc>
        <w:tc>
          <w:tcPr>
            <w:tcW w:w="124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63</w:t>
            </w:r>
          </w:p>
        </w:tc>
        <w:tc>
          <w:tcPr>
            <w:tcW w:w="90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  <w:tr w:rsidR="00B93180" w:rsidRPr="00005E41" w:rsidTr="00C77DC8">
        <w:tc>
          <w:tcPr>
            <w:tcW w:w="83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B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da38f0860ba496340c7 DeSalvo,KarenB 2005}}ADDIN RW.CITE{{doc:608c3da38f0860ba496340c7 DeSalvo,KarenB 2005}}ADDIN RW.CITE{{doc:608c3da38f0860ba496340c7 DeSalvo,KarenB 2005}}ADDIN RW.CITE{{doc:608c3da38f0860ba496340c7 DeSalvo,KarenB 2005}}ADDIN RW.CITE{{doc:608c3da38f0860ba496340c7 DeSalvo,KarenB 2005}}ADDIN RW.CITE{{doc:608c3da38f0860ba496340c7 DeSalvo,KarenB 2005}}ADDIN RW.CITE{{doc:608c3da38f0860ba496340c7 DeSalvo,KarenB 2005}}ADDIN RW.CITE{{doc:608c3da38f0860ba496340c7 DeSalvo,KarenB 2005}}ADDIN RW.CITE{{doc:608c3da38f0860ba496340c7 DeSalvo,KarenB 2005}}ADDIN RW.CITE{{doc:608c3da38f0860ba496340c7 DeSalvo,KarenB 2005}}ADDIN RW.CITE{{doc:608c3da38f0860ba496340c7 DeSalvo,KarenB 2005}}ADDIN RW.CITE{{doc:608c3da38f0860ba496340c7 DeSalvo,KarenB 2005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57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Veterans Affairs healthcare service</w:t>
            </w:r>
          </w:p>
        </w:tc>
        <w:tc>
          <w:tcPr>
            <w:tcW w:w="3018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U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10% visits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3,9</w:t>
            </w:r>
          </w:p>
        </w:tc>
        <w:tc>
          <w:tcPr>
            <w:tcW w:w="124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64</w:t>
            </w:r>
          </w:p>
        </w:tc>
        <w:tc>
          <w:tcPr>
            <w:tcW w:w="90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  <w:tr w:rsidR="00B93180" w:rsidRPr="00005E41" w:rsidTr="00C77DC8">
        <w:tc>
          <w:tcPr>
            <w:tcW w:w="83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color w:val="000000"/>
                <w:szCs w:val="20"/>
                <w:lang w:val="en-GB"/>
              </w:rPr>
              <w:t>C</w:t>
            </w:r>
            <w:r w:rsidRPr="00005E41">
              <w:rPr>
                <w:rFonts w:cs="Arial"/>
                <w:color w:val="000000"/>
                <w:szCs w:val="20"/>
                <w:lang w:val="en-GB"/>
              </w:rPr>
              <w:fldChar w:fldCharType="begin"/>
            </w:r>
            <w:r>
              <w:rPr>
                <w:rFonts w:cs="Arial"/>
                <w:color w:val="000000"/>
                <w:szCs w:val="20"/>
                <w:lang w:val="en-GB"/>
              </w:rPr>
              <w:instrText>ADDIN RW.CITE{{doc:60464c018f083513140a376a Charlson,Mary 2014}}ADDIN RW.CITE{{doc:60464c018f083513140a376a Charlson,Mary 2014}}ADDIN RW.CITE{{doc:60464c018f083513140a376a Charlson,Mary 2014}}ADDIN RW.CITE{{doc:60464c018f083513140a376a Charlson,Mary 2014}}ADDIN RW.CITE{{doc:60464c018f083513140a376a Charlson,Mary 2014}}ADDIN RW.CITE{{doc:60464c018f083513140a376a Charlson,Mary 2014}}ADDIN RW.CITE{{doc:60464c018f083513140a376a Charlson,Mary 2014}}ADDIN RW.CITE{{doc:60464c018f083513140a376a Charlson,Mary 2014}}ADDIN RW.CITE{{doc:60464c018f083513140a376a Charlson,Mary 2014}}ADDIN RW.CITE{{doc:60464c018f083513140a376a Charlson,Mary 2014}}ADDIN RW.CITE{{doc:60464c018f083513140a376a Charlson,Mary 2014}}ADDIN RW.CITE{{doc:60464c018f083513140a376a Charlson,Mary 2014}}</w:instrText>
            </w:r>
            <w:r w:rsidRPr="00005E41">
              <w:rPr>
                <w:rFonts w:cs="Arial"/>
                <w:color w:val="000000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color w:val="000000"/>
                <w:szCs w:val="20"/>
                <w:vertAlign w:val="superscript"/>
              </w:rPr>
              <w:t>58</w:t>
            </w:r>
            <w:r w:rsidRPr="00005E41">
              <w:rPr>
                <w:rFonts w:cs="Arial"/>
                <w:color w:val="000000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-10%</w:t>
            </w:r>
            <w:r>
              <w:rPr>
                <w:rFonts w:cs="Arial"/>
                <w:szCs w:val="20"/>
                <w:lang w:val="en-GB"/>
              </w:rPr>
              <w:t xml:space="preserve"> 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7,5</w:t>
            </w:r>
          </w:p>
        </w:tc>
        <w:tc>
          <w:tcPr>
            <w:tcW w:w="124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noProof/>
                <w:color w:val="000000"/>
                <w:szCs w:val="20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12B6C598" wp14:editId="08C702C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71450"/>
                  <wp:effectExtent l="0" t="0" r="0" b="0"/>
                  <wp:wrapNone/>
                  <wp:docPr id="6" name="Afbeelding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kstvak 1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71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05E41">
              <w:rPr>
                <w:rFonts w:cs="Arial"/>
                <w:color w:val="000000"/>
                <w:szCs w:val="20"/>
                <w:lang w:val="en-GB"/>
              </w:rPr>
              <w:t>0,65</w:t>
            </w:r>
          </w:p>
        </w:tc>
        <w:tc>
          <w:tcPr>
            <w:tcW w:w="90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  <w:tr w:rsidR="00B93180" w:rsidRPr="00005E41" w:rsidTr="00C77DC8">
        <w:tc>
          <w:tcPr>
            <w:tcW w:w="83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D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df18f088dd831eba848 Kharrazi,Hadi 2018}}ADDIN RW.CITE{{doc:608c3df18f088dd831eba848 Kharrazi,Hadi 2018}}ADDIN RW.CITE{{doc:608c3df18f088dd831eba848 Kharrazi,Hadi 2018}}ADDIN RW.CITE{{doc:608c3df18f088dd831eba848 Kharrazi,Hadi 2018}}ADDIN RW.CITE{{doc:608c3df18f088dd831eba848 Kharrazi,Hadi 2018}}ADDIN RW.CITE{{doc:608c3df18f088dd831eba848 Kharrazi,Hadi 2018}}ADDIN RW.CITE{{doc:608c3df18f088dd831eba848 Kharrazi,Hadi 2018}}ADDIN RW.CITE{{doc:608c3df18f088dd831eba848 Kharrazi,Hadi 2018}}ADDIN RW.CITE{{doc:608c3df18f088dd831eba848 Kharrazi,Hadi 2018}}ADDIN RW.CITE{{doc:608c3df18f088dd831eba848 Kharrazi,Hadi 2018}}ADDIN RW.CITE{{doc:608c3df18f088dd831eba848 Kharrazi,Hadi 2018}}ADDIN RW.CITE{{doc:608c3df18f088dd831eba848 Kharrazi,Hadi 2018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59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5%</w:t>
            </w:r>
            <w:r>
              <w:rPr>
                <w:rFonts w:cs="Arial"/>
                <w:szCs w:val="20"/>
                <w:lang w:val="en-GB"/>
              </w:rPr>
              <w:t xml:space="preserve"> 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5,8</w:t>
            </w:r>
          </w:p>
        </w:tc>
        <w:tc>
          <w:tcPr>
            <w:tcW w:w="124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67</w:t>
            </w:r>
          </w:p>
        </w:tc>
        <w:tc>
          <w:tcPr>
            <w:tcW w:w="90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  <w:tr w:rsidR="00B93180" w:rsidRPr="00005E41" w:rsidTr="00C77DC8">
        <w:tc>
          <w:tcPr>
            <w:tcW w:w="83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E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e0f8f088172eb261dbb Reuben,DavidB 2002}}ADDIN RW.CITE{{doc:608c3e0f8f088172eb261dbb Reuben,DavidB 2002}}ADDIN RW.CITE{{doc:608c3e0f8f088172eb261dbb Reuben,DavidB 2002}}ADDIN RW.CITE{{doc:608c3e0f8f088172eb261dbb Reuben,DavidB 2002}}ADDIN RW.CITE{{doc:608c3e0f8f088172eb261dbb Reuben,DavidB 2002}}ADDIN RW.CITE{{doc:608c3e0f8f088172eb261dbb Reuben,DavidB 2002}}ADDIN RW.CITE{{doc:608c3e0f8f088172eb261dbb Reuben,DavidB 2002}}ADDIN RW.CITE{{doc:608c3e0f8f088172eb261dbb Reuben,DavidB 2002}}ADDIN RW.CITE{{doc:608c3e0f8f088172eb261dbb Reuben,DavidB 2002}}ADDIN RW.CITE{{doc:608c3e0f8f088172eb261dbb Reuben,DavidB 2002}}ADDIN RW.CITE{{doc:608c3e0f8f088172eb261dbb Reuben,DavidB 2002}}ADDIN RW.CITE{{doc:608c3e0f8f088172eb261dbb Reuben,DavidB 2002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60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Other</w:t>
            </w:r>
          </w:p>
        </w:tc>
        <w:tc>
          <w:tcPr>
            <w:tcW w:w="3018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U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≥ 11 hospital days in 3 years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36</w:t>
            </w:r>
          </w:p>
        </w:tc>
        <w:tc>
          <w:tcPr>
            <w:tcW w:w="108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2,4</w:t>
            </w:r>
          </w:p>
        </w:tc>
        <w:tc>
          <w:tcPr>
            <w:tcW w:w="124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69</w:t>
            </w:r>
          </w:p>
        </w:tc>
        <w:tc>
          <w:tcPr>
            <w:tcW w:w="90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  <w:tr w:rsidR="00B93180" w:rsidRPr="00005E41" w:rsidTr="00C77DC8">
        <w:tc>
          <w:tcPr>
            <w:tcW w:w="83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F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33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Medicaid</w:t>
            </w:r>
          </w:p>
        </w:tc>
        <w:tc>
          <w:tcPr>
            <w:tcW w:w="3018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10% </w:t>
            </w:r>
            <w:r>
              <w:rPr>
                <w:rFonts w:cs="Arial"/>
                <w:szCs w:val="20"/>
                <w:lang w:val="en-GB"/>
              </w:rPr>
              <w:t>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3,3</w:t>
            </w:r>
          </w:p>
        </w:tc>
        <w:tc>
          <w:tcPr>
            <w:tcW w:w="124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75</w:t>
            </w:r>
          </w:p>
        </w:tc>
        <w:tc>
          <w:tcPr>
            <w:tcW w:w="90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  <w:tr w:rsidR="00B93180" w:rsidRPr="00005E41" w:rsidTr="00C77DC8">
        <w:tc>
          <w:tcPr>
            <w:tcW w:w="83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G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ADDIN RW.CITE{{doc:608c3e458f081ad12668f01e Wherry,LauraR 2014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33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Medicaid</w:t>
            </w:r>
          </w:p>
        </w:tc>
        <w:tc>
          <w:tcPr>
            <w:tcW w:w="3018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U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≥ 2 ED visits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2,7</w:t>
            </w:r>
          </w:p>
        </w:tc>
        <w:tc>
          <w:tcPr>
            <w:tcW w:w="124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70</w:t>
            </w:r>
          </w:p>
        </w:tc>
        <w:tc>
          <w:tcPr>
            <w:tcW w:w="90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  <w:tr w:rsidR="00B93180" w:rsidRPr="00005E41" w:rsidTr="00C77DC8">
        <w:tc>
          <w:tcPr>
            <w:tcW w:w="83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H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e668f08978e2474c392 Leininger,LindseyJeanne 2014}}ADDIN RW.CITE{{doc:608c3e668f08978e2474c392 Leininger,LindseyJeanne 2014}}ADDIN RW.CITE{{doc:608c3e668f08978e2474c392 Leininger,LindseyJeanne 2014}}ADDIN RW.CITE{{doc:608c3e668f08978e2474c392 Leininger,LindseyJeanne 2014}}ADDIN RW.CITE{{doc:608c3e668f08978e2474c392 Leininger,LindseyJeanne 2014}}ADDIN RW.CITE{{doc:608c3e668f08978e2474c392 Leininger,LindseyJeanne 2014}}ADDIN RW.CITE{{doc:608c3e668f08978e2474c392 Leininger,LindseyJeanne 2014}}ADDIN RW.CITE{{doc:608c3e668f08978e2474c392 Leininger,LindseyJeanne 2014}}ADDIN RW.CITE{{doc:608c3e668f08978e2474c392 Leininger,LindseyJeanne 2014}}ADDIN RW.CITE{{doc:608c3e668f08978e2474c392 Leininger,LindseyJeanne 2014}}ADDIN RW.CITE{{doc:608c3e668f08978e2474c392 Leininger,LindseyJeanne 2014}}ADDIN RW.CITE{{doc:608c3e668f08978e2474c392 Leininger,LindseyJeanne 2014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61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highlight w:val="cyan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Medicaid</w:t>
            </w:r>
          </w:p>
        </w:tc>
        <w:tc>
          <w:tcPr>
            <w:tcW w:w="3018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1%</w:t>
            </w:r>
            <w:r>
              <w:rPr>
                <w:rFonts w:cs="Arial"/>
                <w:szCs w:val="20"/>
                <w:lang w:val="en-GB"/>
              </w:rPr>
              <w:t xml:space="preserve"> 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4,7</w:t>
            </w:r>
          </w:p>
        </w:tc>
        <w:tc>
          <w:tcPr>
            <w:tcW w:w="124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72</w:t>
            </w:r>
          </w:p>
        </w:tc>
        <w:tc>
          <w:tcPr>
            <w:tcW w:w="907" w:type="dxa"/>
            <w:shd w:val="clear" w:color="auto" w:fill="auto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I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283bf8f084199ad49cdac Ng,SherylHuiXian 2020}}ADDIN RW.CITE{{doc:608283bf8f084199ad49cdac Ng,SherylHuiXian 2020}}ADDIN RW.CITE{{doc:608283bf8f084199ad49cdac Ng,SherylHuiXian 2020}}ADDIN RW.CITE{{doc:608283bf8f084199ad49cdac Ng,SherylHuiXian 2020}}ADDIN RW.CITE{{doc:608283bf8f084199ad49cdac Ng,SherylHuiXian 2020}}ADDIN RW.CITE{{doc:608283bf8f084199ad49cdac Ng,SherylHuiXian 2020}}ADDIN RW.CITE{{doc:608283bf8f084199ad49cdac Ng,SherylHuiXian 2020}}ADDIN RW.CITE{{doc:608283bf8f084199ad49cdac Ng,SherylHuiXian 2020}}ADDIN RW.CITE{{doc:608283bf8f084199ad49cdac Ng,SherylHuiXian 2020}}ADDIN RW.CITE{{doc:608283bf8f084199ad49cdac Ng,SherylHuiXian 2020}}ADDIN RW.CITE{{doc:608283bf8f084199ad49cdac Ng,SherylHuiXian 2020}}ADDIN RW.CITE{{doc:608283bf8f084199ad49cdac Ng,SherylHuiXian 2020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38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Hospitalized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10% for three consecutive years 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24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2,3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0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unclear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J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5dceafafe4b0f6c2bcb5860d Fleishman,JA 2010}}ADDIN RW.CITE{{doc:5dceafafe4b0f6c2bcb5860d Fleishman,JA 2010}}ADDIN RW.CITE{{doc:5dceafafe4b0f6c2bcb5860d Fleishman,JA 2010}}ADDIN RW.CITE{{doc:5dceafafe4b0f6c2bcb5860d Fleishman,JA 2010}}ADDIN RW.CITE{{doc:5dceafafe4b0f6c2bcb5860d Fleishman,JA 2010}}ADDIN RW.CITE{{doc:5dceafafe4b0f6c2bcb5860d Fleishman,JA 2010}}ADDIN RW.CITE{{doc:5dceafafe4b0f6c2bcb5860d Fleishman,JA 2010}}ADDIN RW.CITE{{doc:5dceafafe4b0f6c2bcb5860d Fleishman,JA 2010}}ADDIN RW.CITE{{doc:5dceafafe4b0f6c2bcb5860d Fleishman,JA 2010}}ADDIN RW.CITE{{doc:5dceafafe4b0f6c2bcb5860d Fleishman,JA 2010}}ADDIN RW.CITE{{doc:5dceafafe4b0f6c2bcb5860d Fleishman,JA 2010}}ADDIN RW.CITE{{doc:5dceafafe4b0f6c2bcb5860d Fleishman,JA 2010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62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10%</w:t>
            </w:r>
            <w:r>
              <w:rPr>
                <w:rFonts w:cs="Arial"/>
                <w:szCs w:val="20"/>
                <w:lang w:val="en-GB"/>
              </w:rPr>
              <w:t xml:space="preserve"> 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3,8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2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K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2f39e8f08e0eee9f18bae Rosella,LauraC 2018}}ADDIN RW.CITE{{doc:6082f39e8f08e0eee9f18bae Rosella,LauraC 2018}}ADDIN RW.CITE{{doc:6082f39e8f08e0eee9f18bae Rosella,LauraC 2018}}ADDIN RW.CITE{{doc:6082f39e8f08e0eee9f18bae Rosella,LauraC 2018}}ADDIN RW.CITE{{doc:6082f39e8f08e0eee9f18bae Rosella,LauraC 2018}}ADDIN RW.CITE{{doc:6082f39e8f08e0eee9f18bae Rosella,LauraC 2018}}ADDIN RW.CITE{{doc:6082f39e8f08e0eee9f18bae Rosella,LauraC 2018}}ADDIN RW.CITE{{doc:6082f39e8f08e0eee9f18bae Rosella,LauraC 2018}}ADDIN RW.CITE{{doc:6082f39e8f08e0eee9f18bae Rosella,LauraC 2018}}ADDIN RW.CITE{{doc:6082f39e8f08e0eee9f18bae Rosella,LauraC 2018}}ADDIN RW.CITE{{doc:6082f39e8f08e0eee9f18bae Rosella,LauraC 2018}}ADDIN RW.CITE{{doc:6082f39e8f08e0eee9f18bae Rosella,LauraC 2018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30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5%</w:t>
            </w:r>
            <w:r>
              <w:rPr>
                <w:rFonts w:cs="Arial"/>
                <w:szCs w:val="20"/>
                <w:lang w:val="en-GB"/>
              </w:rPr>
              <w:t xml:space="preserve"> 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60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,4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2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unclear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L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eaf8f08fe746dfc8d65 DeSalvo,KarenB 2009}}ADDIN RW.CITE{{doc:608c3eaf8f08fe746dfc8d65 DeSalvo,KarenB 2009}}ADDIN RW.CITE{{doc:608c3eaf8f08fe746dfc8d65 DeSalvo,KarenB 2009}}ADDIN RW.CITE{{doc:608c3eaf8f08fe746dfc8d65 DeSalvo,KarenB 2009}}ADDIN RW.CITE{{doc:608c3eaf8f08fe746dfc8d65 DeSalvo,KarenB 2009}}ADDIN RW.CITE{{doc:608c3eaf8f08fe746dfc8d65 DeSalvo,KarenB 2009}}ADDIN RW.CITE{{doc:608c3eaf8f08fe746dfc8d65 DeSalvo,KarenB 2009}}ADDIN RW.CITE{{doc:608c3eaf8f08fe746dfc8d65 DeSalvo,KarenB 2009}}ADDIN RW.CITE{{doc:608c3eaf8f08fe746dfc8d65 DeSalvo,KarenB 2009}}ADDIN RW.CITE{{doc:608c3eaf8f08fe746dfc8d65 DeSalvo,KarenB 2009}}ADDIN RW.CITE{{doc:608c3eaf8f08fe746dfc8d65 DeSalvo,KarenB 2009}}ADDIN RW.CITE{{doc:608c3eaf8f08fe746dfc8d65 DeSalvo,KarenB 2009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63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Medicaid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5% </w:t>
            </w:r>
            <w:r>
              <w:rPr>
                <w:rFonts w:cs="Arial"/>
                <w:szCs w:val="20"/>
                <w:lang w:val="en-GB"/>
              </w:rPr>
              <w:t>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7,9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2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unclear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M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2eb728f08132fafdc2c0f Rakovski,CarterC 2002}}ADDIN RW.CITE{{doc:6082eb728f08132fafdc2c0f Rakovski,CarterC 2002}}ADDIN RW.CITE{{doc:6082eb728f08132fafdc2c0f Rakovski,CarterC 2002}}ADDIN RW.CITE{{doc:6082eb728f08132fafdc2c0f Rakovski,CarterC 2002}}ADDIN RW.CITE{{doc:6082eb728f08132fafdc2c0f Rakovski,CarterC 2002}}ADDIN RW.CITE{{doc:6082eb728f08132fafdc2c0f Rakovski,CarterC 2002}}ADDIN RW.CITE{{doc:6082eb728f08132fafdc2c0f Rakovski,CarterC 2002}}ADDIN RW.CITE{{doc:6082eb728f08132fafdc2c0f Rakovski,CarterC 2002}}ADDIN RW.CITE{{doc:6082eb728f08132fafdc2c0f Rakovski,CarterC 2002}}ADDIN RW.CITE{{doc:6082eb728f08132fafdc2c0f Rakovski,CarterC 2002}}ADDIN RW.CITE{{doc:6082eb728f08132fafdc2c0f Rakovski,CarterC 2002}}ADDIN RW.CITE{{doc:6082eb728f08132fafdc2c0f Rakovski,CarterC 2002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31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Veterans Affairs healthcare service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2% </w:t>
            </w:r>
            <w:r>
              <w:rPr>
                <w:rFonts w:cs="Arial"/>
                <w:szCs w:val="20"/>
                <w:lang w:val="en-GB"/>
              </w:rPr>
              <w:t>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6,9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4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low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N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34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5%</w:t>
            </w:r>
            <w:r>
              <w:rPr>
                <w:rFonts w:cs="Arial"/>
                <w:szCs w:val="20"/>
                <w:lang w:val="en-GB"/>
              </w:rPr>
              <w:t xml:space="preserve"> 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7,8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4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unclear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O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2874a8f087abb2f9a3c9e Osawa,Itsuki 2020}}ADDIN RW.CITE{{doc:6082874a8f087abb2f9a3c9e Osawa,Itsuki 2020}}ADDIN RW.CITE{{doc:6082874a8f087abb2f9a3c9e Osawa,Itsuki 2020}}ADDIN RW.CITE{{doc:6082874a8f087abb2f9a3c9e Osawa,Itsuki 2020}}ADDIN RW.CITE{{doc:6082874a8f087abb2f9a3c9e Osawa,Itsuki 2020}}ADDIN RW.CITE{{doc:6082874a8f087abb2f9a3c9e Osawa,Itsuki 2020}}ADDIN RW.CITE{{doc:6082874a8f087abb2f9a3c9e Osawa,Itsuki 2020}}ADDIN RW.CITE{{doc:6082874a8f087abb2f9a3c9e Osawa,Itsuki 2020}}ADDIN RW.CITE{{doc:6082874a8f087abb2f9a3c9e Osawa,Itsuki 2020}}ADDIN RW.CITE{{doc:6082874a8f087abb2f9a3c9e Osawa,Itsuki 2020}}ADDIN RW.CITE{{doc:6082874a8f087abb2f9a3c9e Osawa,Itsuki 2020}}ADDIN RW.CITE{{doc:6082874a8f087abb2f9a3c9e Osawa,Itsuki 2020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35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5%</w:t>
            </w:r>
            <w:r>
              <w:rPr>
                <w:rFonts w:cs="Arial"/>
                <w:szCs w:val="20"/>
                <w:lang w:val="en-GB"/>
              </w:rPr>
              <w:t xml:space="preserve"> 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4,3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4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low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P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ece8f0857ae4c78142a Kim,YeonkookJ 2019}}ADDIN RW.CITE{{doc:608c3ece8f0857ae4c78142a Kim,YeonkookJ 2019}}ADDIN RW.CITE{{doc:608c3ece8f0857ae4c78142a Kim,YeonkookJ 2019}}ADDIN RW.CITE{{doc:608c3ece8f0857ae4c78142a Kim,YeonkookJ 2019}}ADDIN RW.CITE{{doc:608c3ece8f0857ae4c78142a Kim,YeonkookJ 2019}}ADDIN RW.CITE{{doc:608c3ece8f0857ae4c78142a Kim,YeonkookJ 2019}}ADDIN RW.CITE{{doc:608c3ece8f0857ae4c78142a Kim,YeonkookJ 2019}}ADDIN RW.CITE{{doc:608c3ece8f0857ae4c78142a Kim,YeonkookJ 2019}}ADDIN RW.CITE{{doc:608c3ece8f0857ae4c78142a Kim,YeonkookJ 2019}}ADDIN RW.CITE{{doc:608c3ece8f0857ae4c78142a Kim,YeonkookJ 2019}}ADDIN RW.CITE{{doc:608c3ece8f0857ae4c78142a Kim,YeonkookJ 2019}}ADDIN RW.CITE{{doc:608c3ece8f0857ae4c78142a Kim,YeonkookJ 2019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64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10% </w:t>
            </w:r>
            <w:r>
              <w:rPr>
                <w:rFonts w:cs="Arial"/>
                <w:szCs w:val="20"/>
                <w:lang w:val="en-GB"/>
              </w:rPr>
              <w:t>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4,4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noProof/>
                <w:color w:val="000000"/>
                <w:szCs w:val="20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55C26CBA" wp14:editId="1ED1ECA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42875</wp:posOffset>
                  </wp:positionV>
                  <wp:extent cx="9525" cy="171450"/>
                  <wp:effectExtent l="0" t="0" r="0" b="0"/>
                  <wp:wrapNone/>
                  <wp:docPr id="5" name="Afbeelding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kstvak 11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71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05E41">
              <w:rPr>
                <w:rFonts w:cs="Arial"/>
                <w:noProof/>
                <w:color w:val="000000"/>
                <w:szCs w:val="20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76703DF2" wp14:editId="4B055C1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42875</wp:posOffset>
                  </wp:positionV>
                  <wp:extent cx="9525" cy="171450"/>
                  <wp:effectExtent l="0" t="0" r="0" b="0"/>
                  <wp:wrapNone/>
                  <wp:docPr id="3" name="Afbeelding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kstvak 14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71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05E41">
              <w:rPr>
                <w:rFonts w:cs="Arial"/>
                <w:noProof/>
                <w:color w:val="000000"/>
                <w:szCs w:val="20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27AB66EE" wp14:editId="75987A3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42875</wp:posOffset>
                  </wp:positionV>
                  <wp:extent cx="9525" cy="171450"/>
                  <wp:effectExtent l="0" t="0" r="0" b="0"/>
                  <wp:wrapNone/>
                  <wp:docPr id="1" name="Afbeelding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ekstvak 15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71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05E41">
              <w:rPr>
                <w:rFonts w:cs="Arial"/>
                <w:color w:val="000000"/>
                <w:szCs w:val="20"/>
                <w:lang w:val="en-GB"/>
              </w:rPr>
              <w:t>0,84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unclear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lastRenderedPageBreak/>
              <w:t>Q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3ef88f0857ae4c781433 Huber,CarolaA 2013}}ADDIN RW.CITE{{doc:608c3ef88f0857ae4c781433 Huber,CarolaA 2013}}ADDIN RW.CITE{{doc:608c3ef88f0857ae4c781433 Huber,CarolaA 2013}}ADDIN RW.CITE{{doc:608c3ef88f0857ae4c781433 Huber,CarolaA 2013}}ADDIN RW.CITE{{doc:608c3ef88f0857ae4c781433 Huber,CarolaA 2013}}ADDIN RW.CITE{{doc:608c3ef88f0857ae4c781433 Huber,CarolaA 2013}}ADDIN RW.CITE{{doc:608c3ef88f0857ae4c781433 Huber,CarolaA 2013}}ADDIN RW.CITE{{doc:608c3ef88f0857ae4c781433 Huber,CarolaA 2013}}ADDIN RW.CITE{{doc:608c3ef88f0857ae4c781433 Huber,CarolaA 2013}}ADDIN RW.CITE{{doc:608c3ef88f0857ae4c781433 Huber,CarolaA 2013}}ADDIN RW.CITE{{doc:608c3ef88f0857ae4c781433 Huber,CarolaA 2013}}ADDIN RW.CITE{{doc:608c3ef88f0857ae4c781433 Huber,CarolaA 2013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65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tal costs 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9,6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5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unclear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R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ADDIN RW.CITE{{doc:6082ec368f084199ad49e61c Orueta,JuanF 2018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34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U |</w:t>
            </w:r>
            <w:r w:rsidRPr="00005E41">
              <w:rPr>
                <w:rFonts w:cs="Arial"/>
                <w:szCs w:val="20"/>
                <w:lang w:val="en-GB"/>
              </w:rPr>
              <w:t xml:space="preserve"> Hospital stay of ≥ 11 days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6,7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5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unclear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S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43648f08fe746dfc8e0b Lauffenburger,JulieC 2017}}ADDIN RW.CITE{{doc:608c43648f08fe746dfc8e0b Lauffenburger,JulieC 2017}}ADDIN RW.CITE{{doc:608c43648f08fe746dfc8e0b Lauffenburger,JulieC 2017}}ADDIN RW.CITE{{doc:608c43648f08fe746dfc8e0b Lauffenburger,JulieC 2017}}ADDIN RW.CITE{{doc:608c43648f08fe746dfc8e0b Lauffenburger,JulieC 2017}}ADDIN RW.CITE{{doc:608c43648f08fe746dfc8e0b Lauffenburger,JulieC 2017}}ADDIN RW.CITE{{doc:608c43648f08fe746dfc8e0b Lauffenburger,JulieC 2017}}ADDIN RW.CITE{{doc:608c43648f08fe746dfc8e0b Lauffenburger,JulieC 2017}}ADDIN RW.CITE{{doc:608c43648f08fe746dfc8e0b Lauffenburger,JulieC 2017}}ADDIN RW.CITE{{doc:608c43648f08fe746dfc8e0b Lauffenburger,JulieC 2017}}ADDIN RW.CITE{{doc:608c43648f08fe746dfc8e0b Lauffenburger,JulieC 2017}}ADDIN RW.CITE{{doc:608c43648f08fe746dfc8e0b Lauffenburger,JulieC 2017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66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High-Cost trajectory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6,5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6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unclear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T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5dc422e8e4b0c52986702c85 Chechulin,Y. 2014}}ADDIN RW.CITE{{doc:5dc422e8e4b0c52986702c85 Chechulin,Y. 2014}}ADDIN RW.CITE{{doc:5dc422e8e4b0c52986702c85 Chechulin,Y. 2014}}ADDIN RW.CITE{{doc:5dc422e8e4b0c52986702c85 Chechulin,Y. 2014}}ADDIN RW.CITE{{doc:5dc422e8e4b0c52986702c85 Chechulin,Y. 2014}}ADDIN RW.CITE{{doc:5dc422e8e4b0c52986702c85 Chechulin,Y. 2014}}ADDIN RW.CITE{{doc:5dc422e8e4b0c52986702c85 Chechulin,Y. 2014}}ADDIN RW.CITE{{doc:5dc422e8e4b0c52986702c85 Chechulin,Y. 2014}}ADDIN RW.CITE{{doc:5dc422e8e4b0c52986702c85 Chechulin,Y. 2014}}ADDIN RW.CITE{{doc:5dc422e8e4b0c52986702c85 Chechulin,Y. 2014}}ADDIN RW.CITE{{doc:5dc422e8e4b0c52986702c85 Chechulin,Y. 2014}}ADDIN RW.CITE{{doc:5dc422e8e4b0c52986702c85 Chechulin,Y. 2014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53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General population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C</w:t>
            </w:r>
            <w:r>
              <w:rPr>
                <w:rFonts w:cs="Arial"/>
                <w:szCs w:val="20"/>
                <w:lang w:val="en-GB"/>
              </w:rPr>
              <w:t xml:space="preserve"> |</w:t>
            </w:r>
            <w:r w:rsidRPr="00005E41">
              <w:rPr>
                <w:rFonts w:cs="Arial"/>
                <w:szCs w:val="20"/>
                <w:lang w:val="en-GB"/>
              </w:rPr>
              <w:t xml:space="preserve"> Top 5% </w:t>
            </w:r>
            <w:r>
              <w:rPr>
                <w:rFonts w:cs="Arial"/>
                <w:szCs w:val="20"/>
                <w:lang w:val="en-GB"/>
              </w:rPr>
              <w:t>cost-distribution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8,6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87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low</w:t>
            </w:r>
          </w:p>
        </w:tc>
      </w:tr>
      <w:tr w:rsidR="00B93180" w:rsidRPr="00005E41" w:rsidTr="00C77DC8">
        <w:tc>
          <w:tcPr>
            <w:tcW w:w="83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U</w:t>
            </w:r>
            <w:r w:rsidRPr="00005E41">
              <w:rPr>
                <w:rFonts w:cs="Arial"/>
                <w:szCs w:val="20"/>
                <w:lang w:val="en-GB"/>
              </w:rPr>
              <w:fldChar w:fldCharType="begin"/>
            </w:r>
            <w:r>
              <w:rPr>
                <w:rFonts w:cs="Arial"/>
                <w:szCs w:val="20"/>
                <w:lang w:val="en-GB"/>
              </w:rPr>
              <w:instrText>ADDIN RW.CITE{{doc:608c438c8f088dd831eba900 Lauffenburger,JulieC 2020}}ADDIN RW.CITE{{doc:608c438c8f088dd831eba900 Lauffenburger,JulieC 2020}}ADDIN RW.CITE{{doc:608c438c8f088dd831eba900 Lauffenburger,JulieC 2020}}ADDIN RW.CITE{{doc:608c438c8f088dd831eba900 Lauffenburger,JulieC 2020}}ADDIN RW.CITE{{doc:608c438c8f088dd831eba900 Lauffenburger,JulieC 2020}}ADDIN RW.CITE{{doc:608c438c8f088dd831eba900 Lauffenburger,JulieC 2020}}ADDIN RW.CITE{{doc:608c438c8f088dd831eba900 Lauffenburger,JulieC 2020}}ADDIN RW.CITE{{doc:608c438c8f088dd831eba900 Lauffenburger,JulieC 2020}}ADDIN RW.CITE{{doc:608c438c8f088dd831eba900 Lauffenburger,JulieC 2020}}ADDIN RW.CITE{{doc:608c438c8f088dd831eba900 Lauffenburger,JulieC 2020}}ADDIN RW.CITE{{doc:608c438c8f088dd831eba900 Lauffenburger,JulieC 2020}}ADDIN RW.CITE{{doc:608c438c8f088dd831eba900 Lauffenburger,JulieC 2020}}</w:instrText>
            </w:r>
            <w:r w:rsidRPr="00005E41">
              <w:rPr>
                <w:rFonts w:cs="Arial"/>
                <w:szCs w:val="20"/>
                <w:lang w:val="en-GB"/>
              </w:rPr>
              <w:fldChar w:fldCharType="separate"/>
            </w:r>
            <w:r w:rsidRPr="00C12579">
              <w:rPr>
                <w:rFonts w:cs="Arial"/>
                <w:bCs/>
                <w:szCs w:val="20"/>
                <w:vertAlign w:val="superscript"/>
              </w:rPr>
              <w:t>67</w:t>
            </w:r>
            <w:r w:rsidRPr="00005E41">
              <w:rPr>
                <w:rFonts w:cs="Arial"/>
                <w:szCs w:val="20"/>
                <w:lang w:val="en-GB"/>
              </w:rPr>
              <w:fldChar w:fldCharType="end"/>
            </w:r>
          </w:p>
        </w:tc>
        <w:tc>
          <w:tcPr>
            <w:tcW w:w="1999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szCs w:val="20"/>
                <w:lang w:val="en-GB"/>
              </w:rPr>
              <w:t>Medicare</w:t>
            </w:r>
          </w:p>
        </w:tc>
        <w:tc>
          <w:tcPr>
            <w:tcW w:w="3018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C</w:t>
            </w:r>
            <w:r w:rsidRPr="00005E41">
              <w:rPr>
                <w:rFonts w:cs="Arial"/>
                <w:szCs w:val="20"/>
                <w:lang w:val="en-GB"/>
              </w:rPr>
              <w:t xml:space="preserve"> </w:t>
            </w:r>
            <w:r>
              <w:rPr>
                <w:rFonts w:cs="Arial"/>
                <w:szCs w:val="20"/>
                <w:lang w:val="en-GB"/>
              </w:rPr>
              <w:t>|</w:t>
            </w:r>
            <w:r w:rsidRPr="00005E41">
              <w:rPr>
                <w:rFonts w:cs="Arial"/>
                <w:szCs w:val="20"/>
                <w:lang w:val="en-GB"/>
              </w:rPr>
              <w:t xml:space="preserve"> 2-Year High-Cost trajectory </w:t>
            </w:r>
          </w:p>
        </w:tc>
        <w:tc>
          <w:tcPr>
            <w:tcW w:w="1370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12</w:t>
            </w:r>
          </w:p>
        </w:tc>
        <w:tc>
          <w:tcPr>
            <w:tcW w:w="108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8,4</w:t>
            </w:r>
          </w:p>
        </w:tc>
        <w:tc>
          <w:tcPr>
            <w:tcW w:w="124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color w:val="000000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0,90</w:t>
            </w:r>
          </w:p>
        </w:tc>
        <w:tc>
          <w:tcPr>
            <w:tcW w:w="907" w:type="dxa"/>
          </w:tcPr>
          <w:p w:rsidR="00B93180" w:rsidRPr="00005E41" w:rsidRDefault="00B93180" w:rsidP="00C77DC8">
            <w:pPr>
              <w:spacing w:line="480" w:lineRule="auto"/>
              <w:rPr>
                <w:rFonts w:cs="Arial"/>
                <w:szCs w:val="20"/>
                <w:lang w:val="en-GB"/>
              </w:rPr>
            </w:pPr>
            <w:r w:rsidRPr="00005E41">
              <w:rPr>
                <w:rFonts w:cs="Arial"/>
                <w:color w:val="000000"/>
                <w:szCs w:val="20"/>
                <w:lang w:val="en-GB"/>
              </w:rPr>
              <w:t>high</w:t>
            </w:r>
          </w:p>
        </w:tc>
      </w:tr>
    </w:tbl>
    <w:p w:rsidR="00B93180" w:rsidRDefault="00B93180"/>
    <w:sectPr w:rsidR="00B93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180"/>
    <w:rsid w:val="002A1C45"/>
    <w:rsid w:val="00B93180"/>
    <w:rsid w:val="00E0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18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18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02</Words>
  <Characters>15380</Characters>
  <Application>Microsoft Office Word</Application>
  <DocSecurity>0</DocSecurity>
  <Lines>904</Lines>
  <Paragraphs>6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GADOR</dc:creator>
  <cp:lastModifiedBy>APAGADOR</cp:lastModifiedBy>
  <cp:revision>1</cp:revision>
  <dcterms:created xsi:type="dcterms:W3CDTF">2021-12-27T01:13:00Z</dcterms:created>
  <dcterms:modified xsi:type="dcterms:W3CDTF">2021-12-27T01:18:00Z</dcterms:modified>
</cp:coreProperties>
</file>